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:</w:t>
      </w:r>
      <w:r>
        <w:rPr>
          <w:rFonts w:cs="Arial" w:ascii="Arial" w:hAnsi="Arial"/>
        </w:rPr>
        <w:t xml:space="preserve"> LSMeans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and Tukeys post hoc comparisons for the cross sectional area of hEBs formed using approx. 25,000 H9 hESC/well. Seventy hEBs were evaluated per group at each time point.</w:t>
      </w:r>
    </w:p>
    <w:tbl>
      <w:tblPr>
        <w:tblW w:w="12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160"/>
        <w:gridCol w:w="2160"/>
        <w:gridCol w:w="3360"/>
        <w:gridCol w:w="1680"/>
        <w:gridCol w:w="1560"/>
      </w:tblGrid>
      <w:tr>
        <w:trPr/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l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us</w:t>
            </w:r>
          </w:p>
        </w:tc>
        <w:tc>
          <w:tcPr>
            <w:tcW w:w="3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LS Mean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[m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]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ea (95% CI) S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key post hoc comparison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</w:t>
            </w:r>
            <w:r>
              <w:rPr>
                <w:rFonts w:cs="Arial" w:ascii="Arial" w:hAnsi="Arial"/>
              </w:rPr>
              <w:t>-value</w:t>
            </w:r>
          </w:p>
        </w:tc>
      </w:tr>
      <w:tr>
        <w:trPr/>
        <w:tc>
          <w:tcPr>
            <w:tcW w:w="19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i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−</w:t>
            </w:r>
          </w:p>
        </w:tc>
        <w:tc>
          <w:tcPr>
            <w:tcW w:w="33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 (0.080, 0.084) 0.001</w:t>
            </w:r>
          </w:p>
        </w:tc>
        <w:tc>
          <w:tcPr>
            <w:tcW w:w="16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 (0.119, 0.123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−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 (0.101, 0.105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  </w:t>
            </w:r>
            <w:r>
              <w:rPr>
                <w:rFonts w:cs="Arial" w:ascii="Arial" w:hAnsi="Arial"/>
              </w:rPr>
              <w:t>0.0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 (0.098, 0.102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 (0.084, 0.089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2 v. 4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 (0.101, 0.105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2 v. 6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 (0.112, 0.117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4 v. 6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ROCKi * sp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it-IT"/>
              </w:rPr>
              <w:t xml:space="preserve">(a) </w:t>
            </w:r>
            <w:r>
              <w:rPr>
                <w:rFonts w:cs="Arial" w:ascii="Arial" w:hAnsi="Arial"/>
              </w:rPr>
              <w:t>−</w:t>
            </w:r>
            <w:r>
              <w:rPr>
                <w:rFonts w:cs="Arial" w:ascii="Arial" w:hAnsi="Arial"/>
                <w:lang w:val="it-IT"/>
              </w:rPr>
              <w:t>ROCKi,</w:t>
            </w:r>
            <w:r>
              <w:rPr>
                <w:rFonts w:cs="Arial" w:ascii="Arial" w:hAnsi="Arial"/>
              </w:rPr>
              <w:t xml:space="preserve"> −</w:t>
            </w:r>
            <w:r>
              <w:rPr>
                <w:rFonts w:cs="Arial" w:ascii="Arial" w:hAnsi="Arial"/>
                <w:lang w:val="it-IT"/>
              </w:rPr>
              <w:t>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 (0.080, 0.085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b:   0.9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d: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b) −ROCKi, +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 (0.079, 0.085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c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d:   0.01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c) +ROCKi, −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 (0.121, 0.126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d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d) +ROCKi, +spi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 (0.115, 0.121) 0.00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c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2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>ROCKi * 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a) −ROCKi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8 (0.075, 0.081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b:   0.8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d: &lt;0.00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b) −ROCKi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 (0.081, 0.088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c:   0.06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e: &lt;0.00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c) −ROCKi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 (0.081, 0.088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d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b v. f:  &lt;0.00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d) +ROCKi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 (0.092, 0.099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e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d: &lt;0.001</w:t>
            </w:r>
          </w:p>
        </w:tc>
      </w:tr>
      <w:tr>
        <w:trPr/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e) +ROCKi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2 (0.119, 0.125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f: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e: &lt;0.001</w:t>
            </w:r>
          </w:p>
        </w:tc>
      </w:tr>
      <w:tr>
        <w:trPr>
          <w:trHeight w:val="863" w:hRule="atLeast"/>
        </w:trPr>
        <w:tc>
          <w:tcPr>
            <w:tcW w:w="192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f)  +ROCKi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5 (0.142, 0.148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c:   1.00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d v. e: &lt;0.001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 v. f: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c v. f:  &lt;0.0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e v. f: 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n * da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) −spin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 (0.084, 0.091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b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d: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) −spin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 (0.101, 0.108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c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e:   0.946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) −spin, day 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 (0.114, 0.121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d:   0.99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f:    0.02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) +spin, day 2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 (0.083, 0.090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 v. e: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d: &lt;0.00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) +spin, day 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2 (0.099, 0.105) 0.00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a v. f: 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e: &lt;0.001</w:t>
            </w:r>
          </w:p>
        </w:tc>
      </w:tr>
      <w:tr>
        <w:trPr/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f)  +spin, day 6</w:t>
            </w:r>
          </w:p>
        </w:tc>
        <w:tc>
          <w:tcPr>
            <w:tcW w:w="3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 (0.108, 0.115) 0.002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 v. c: &lt;0.0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 v. e: &lt;0.0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d v. f:  &lt;0.00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 v. f:    0.13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e v. f:  &lt;0.0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Least squares mean (all other model variables held constant),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Rho-associated protein kinase inhibitor, </w:t>
      </w: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Spin denotes centrifugation of the sedimented cell suspension in the microwell microarra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20:58:00Z</dcterms:created>
  <dc:creator>Wen Lab</dc:creator>
  <dc:description/>
  <cp:keywords/>
  <dc:language>en-US</dc:language>
  <cp:lastModifiedBy>biomat</cp:lastModifiedBy>
  <cp:lastPrinted>2013-09-13T10:06:00Z</cp:lastPrinted>
  <dcterms:modified xsi:type="dcterms:W3CDTF">2014-09-18T20:59:00Z</dcterms:modified>
  <cp:revision>5</cp:revision>
  <dc:subject/>
  <dc:title>Table 1: LSMeans and Tukeys for hEB area for the  in Original cell line according to group status</dc:title>
</cp:coreProperties>
</file>